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07E17" w14:textId="32C4C19F" w:rsidR="00BE65E3" w:rsidRPr="00B53C5A" w:rsidRDefault="00BE65E3" w:rsidP="008145DF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Times" w:hAnsi="Times New Roman"/>
          <w:sz w:val="24"/>
          <w:szCs w:val="24"/>
          <w:lang w:val="en" w:eastAsia="ja-JP"/>
        </w:rPr>
      </w:pPr>
      <w:r w:rsidRPr="00A2326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9D219D7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ind w:firstLine="284"/>
        <w:contextualSpacing/>
        <w:rPr>
          <w:rFonts w:ascii="Times New Roman" w:eastAsia="Times" w:hAnsi="Times New Roman"/>
          <w:sz w:val="24"/>
          <w:szCs w:val="24"/>
          <w:lang w:val="en" w:eastAsia="ja-JP"/>
        </w:rPr>
      </w:pP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1178"/>
        <w:gridCol w:w="1843"/>
        <w:gridCol w:w="1899"/>
        <w:gridCol w:w="2060"/>
        <w:gridCol w:w="1540"/>
      </w:tblGrid>
      <w:tr w:rsidR="00BE65E3" w:rsidRPr="002D7F1A" w14:paraId="4092D0DA" w14:textId="77777777" w:rsidTr="0052188F">
        <w:trPr>
          <w:trHeight w:val="747"/>
        </w:trPr>
        <w:tc>
          <w:tcPr>
            <w:tcW w:w="9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C360CB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b/>
                <w:bCs/>
                <w:sz w:val="18"/>
                <w:szCs w:val="18"/>
                <w:lang w:val="en-GB" w:eastAsia="ja-JP"/>
              </w:rPr>
              <w:t>Supporting</w:t>
            </w: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GB" w:eastAsia="ja-JP"/>
              </w:rPr>
              <w:t xml:space="preserve"> Table 3.    Demographic characteristics of the mothers</w:t>
            </w:r>
          </w:p>
        </w:tc>
      </w:tr>
      <w:tr w:rsidR="00BE65E3" w:rsidRPr="002D7F1A" w14:paraId="6A7798DB" w14:textId="77777777" w:rsidTr="0052188F">
        <w:trPr>
          <w:trHeight w:val="54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B63052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C9675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8F051F" w14:textId="77777777" w:rsidR="00BE65E3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 xml:space="preserve">75th-25th BW </w:t>
            </w: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centile</w:t>
            </w:r>
          </w:p>
          <w:p w14:paraId="0EC441C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(n = 25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1CCB49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&lt;25th-10th BW centile</w:t>
            </w:r>
          </w:p>
          <w:p w14:paraId="5DAF6E6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(n = 20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2A8EA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&lt; 10th-3rd BW centile</w:t>
            </w:r>
          </w:p>
          <w:p w14:paraId="31AF697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(n = 30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6E016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&lt; 3rd BW centile</w:t>
            </w:r>
          </w:p>
          <w:p w14:paraId="643899F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eastAsia="ja-JP"/>
              </w:rPr>
              <w:t>(n = 5)</w:t>
            </w:r>
          </w:p>
        </w:tc>
      </w:tr>
      <w:tr w:rsidR="00BE65E3" w:rsidRPr="002D7F1A" w14:paraId="7161CD16" w14:textId="77777777" w:rsidTr="0052188F">
        <w:trPr>
          <w:trHeight w:val="401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92FFAA1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Parity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AEA9A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nullipara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7AEA011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6/25 (64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13F7B7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5/20 (7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B6FCB5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2/30 (73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D9676F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4/5 (80%)</w:t>
            </w:r>
          </w:p>
        </w:tc>
      </w:tr>
      <w:tr w:rsidR="00BE65E3" w:rsidRPr="002D7F1A" w14:paraId="33CB8E6D" w14:textId="77777777" w:rsidTr="0052188F">
        <w:trPr>
          <w:trHeight w:val="3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5B4EF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FB1D0E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primipara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D96489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8/25 (32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6BFD5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4/20 (20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EE37BD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7/30 (23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813345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5 (20%)</w:t>
            </w:r>
          </w:p>
        </w:tc>
      </w:tr>
      <w:tr w:rsidR="00BE65E3" w:rsidRPr="002D7F1A" w14:paraId="3227810F" w14:textId="77777777" w:rsidTr="0052188F">
        <w:trPr>
          <w:trHeight w:val="4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3B481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BD0889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pluripara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A14C68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5 (4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10C8F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0 (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0FA6DE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30 (4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56AC93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---</w:t>
            </w:r>
          </w:p>
        </w:tc>
      </w:tr>
      <w:tr w:rsidR="00BE65E3" w:rsidRPr="002D7F1A" w14:paraId="13F200C9" w14:textId="77777777" w:rsidTr="0052188F">
        <w:trPr>
          <w:trHeight w:val="401"/>
        </w:trPr>
        <w:tc>
          <w:tcPr>
            <w:tcW w:w="23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8EE761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 xml:space="preserve">Maternal weight gain </w:t>
            </w: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(kg)</w:t>
            </w:r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4F404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3.6 ± 2.3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C623EB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 xml:space="preserve">11.0 ± 2.4 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*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00D82D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 xml:space="preserve">8.8 ± 1.0 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* *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1617C81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 xml:space="preserve">6.6 ± 0.8 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* * *</w:t>
            </w:r>
          </w:p>
        </w:tc>
      </w:tr>
      <w:tr w:rsidR="00BE65E3" w:rsidRPr="002D7F1A" w14:paraId="6FD3C777" w14:textId="77777777" w:rsidTr="0052188F">
        <w:trPr>
          <w:trHeight w:val="392"/>
        </w:trPr>
        <w:tc>
          <w:tcPr>
            <w:tcW w:w="23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614E10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Maternal age</w:t>
            </w:r>
            <w:r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 xml:space="preserve"> </w:t>
            </w: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(</w:t>
            </w:r>
            <w:proofErr w:type="spellStart"/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yr</w:t>
            </w:r>
            <w:proofErr w:type="spellEnd"/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US" w:eastAsia="ja-JP"/>
              </w:rPr>
              <w:t>)</w:t>
            </w:r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09D639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34 ± 4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6C107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30 ± 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C165B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32 ± 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67592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36 ± 2</w:t>
            </w:r>
          </w:p>
        </w:tc>
      </w:tr>
      <w:tr w:rsidR="00BE65E3" w:rsidRPr="002D7F1A" w14:paraId="345E1598" w14:textId="77777777" w:rsidTr="0052188F">
        <w:trPr>
          <w:trHeight w:val="376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98171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GB" w:eastAsia="ja-JP"/>
              </w:rPr>
              <w:t>Employment statu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B9C450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yes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AD0270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7/25 (68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443403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3/20 (6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302E99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7/30 (56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C8833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5 (20%)</w:t>
            </w:r>
          </w:p>
        </w:tc>
      </w:tr>
      <w:tr w:rsidR="00BE65E3" w:rsidRPr="002D7F1A" w14:paraId="45E4D2DD" w14:textId="77777777" w:rsidTr="0052188F">
        <w:trPr>
          <w:trHeight w:val="4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6F289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74B71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no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A0DAD3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8/25 (32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F7B90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7/20 (3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A821C5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3/30 (44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C86AE9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4/5 (80%)</w:t>
            </w:r>
          </w:p>
        </w:tc>
      </w:tr>
      <w:tr w:rsidR="00BE65E3" w:rsidRPr="002D7F1A" w14:paraId="3DC67650" w14:textId="77777777" w:rsidTr="0052188F">
        <w:trPr>
          <w:trHeight w:val="472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7A335C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b/>
                <w:bCs/>
                <w:sz w:val="18"/>
                <w:szCs w:val="18"/>
                <w:lang w:val="en-GB" w:eastAsia="ja-JP"/>
              </w:rPr>
              <w:t>Ethnic group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1150C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spell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Italia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549B9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1/25 (84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0E2AE2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6/20 (80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33FD906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9/30 (95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375804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/5 (40%)</w:t>
            </w:r>
          </w:p>
        </w:tc>
      </w:tr>
      <w:tr w:rsidR="00BE65E3" w:rsidRPr="002D7F1A" w14:paraId="02763CF9" w14:textId="77777777" w:rsidTr="0052188F">
        <w:trPr>
          <w:trHeight w:val="4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B5AB17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71448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 xml:space="preserve">Middle </w:t>
            </w:r>
            <w:proofErr w:type="spell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Easter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5EF19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/25 (8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266488E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/20 (10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FA333E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30 (5%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8CD28D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2/5 (40%)</w:t>
            </w:r>
          </w:p>
        </w:tc>
      </w:tr>
      <w:tr w:rsidR="00BE65E3" w:rsidRPr="002D7F1A" w14:paraId="1B28614F" w14:textId="77777777" w:rsidTr="0052188F">
        <w:trPr>
          <w:trHeight w:val="4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DD674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6E8EA3F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spellStart"/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Africa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6F5603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5 (4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43613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0 (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5F4862B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-----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CBF2A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5 (20%)</w:t>
            </w:r>
          </w:p>
        </w:tc>
      </w:tr>
      <w:tr w:rsidR="00BE65E3" w:rsidRPr="002D7F1A" w14:paraId="1A6F5F8E" w14:textId="77777777" w:rsidTr="0052188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9E47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2EC875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Asia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CCE388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5 (4%)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41A6A2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1/20 (5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AA2609A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-----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60E649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r w:rsidRPr="002D7F1A">
              <w:rPr>
                <w:rFonts w:ascii="Times New Roman" w:eastAsia="Times" w:hAnsi="Times New Roman"/>
                <w:sz w:val="18"/>
                <w:szCs w:val="18"/>
                <w:lang w:eastAsia="ja-JP"/>
              </w:rPr>
              <w:t>-----</w:t>
            </w:r>
          </w:p>
        </w:tc>
      </w:tr>
      <w:tr w:rsidR="00BE65E3" w:rsidRPr="002D7F1A" w14:paraId="5E888E9C" w14:textId="77777777" w:rsidTr="0052188F">
        <w:trPr>
          <w:trHeight w:val="466"/>
        </w:trPr>
        <w:tc>
          <w:tcPr>
            <w:tcW w:w="96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B186AE" w14:textId="77777777" w:rsidR="00BE65E3" w:rsidRPr="002D7F1A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Times New Roman" w:eastAsia="Times" w:hAnsi="Times New Roman"/>
                <w:sz w:val="18"/>
                <w:szCs w:val="18"/>
                <w:lang w:eastAsia="ja-JP"/>
              </w:rPr>
            </w:pP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US" w:eastAsia="ja-JP"/>
              </w:rPr>
              <w:t xml:space="preserve">a  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Values</w:t>
            </w:r>
            <w:proofErr w:type="gramEnd"/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 xml:space="preserve"> are means ± SD.  * </w:t>
            </w:r>
            <w:proofErr w:type="gramStart"/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p</w:t>
            </w:r>
            <w:proofErr w:type="gramEnd"/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 xml:space="preserve"> &lt; 0.05; </w:t>
            </w:r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US" w:eastAsia="ja-JP"/>
              </w:rPr>
              <w:t xml:space="preserve"> 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 xml:space="preserve">* *  p &lt; 0.01; * * *  p &lt; 0.001 </w:t>
            </w:r>
            <w:proofErr w:type="spellStart"/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vs</w:t>
            </w:r>
            <w:proofErr w:type="spellEnd"/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 xml:space="preserve"> 75</w:t>
            </w:r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GB" w:eastAsia="ja-JP"/>
              </w:rPr>
              <w:t>th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>-25</w:t>
            </w:r>
            <w:r w:rsidRPr="002D7F1A">
              <w:rPr>
                <w:rFonts w:ascii="Times New Roman" w:eastAsia="Times" w:hAnsi="Times New Roman"/>
                <w:sz w:val="18"/>
                <w:szCs w:val="18"/>
                <w:vertAlign w:val="superscript"/>
                <w:lang w:val="en-GB" w:eastAsia="ja-JP"/>
              </w:rPr>
              <w:t>th</w:t>
            </w:r>
            <w:r w:rsidRPr="002D7F1A">
              <w:rPr>
                <w:rFonts w:ascii="Times New Roman" w:eastAsia="Times" w:hAnsi="Times New Roman"/>
                <w:sz w:val="18"/>
                <w:szCs w:val="18"/>
                <w:lang w:val="en-GB" w:eastAsia="ja-JP"/>
              </w:rPr>
              <w:t xml:space="preserve"> BW centile</w:t>
            </w:r>
          </w:p>
        </w:tc>
      </w:tr>
    </w:tbl>
    <w:p w14:paraId="37D3E8DD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ind w:firstLine="284"/>
        <w:contextualSpacing/>
        <w:rPr>
          <w:rFonts w:ascii="Times New Roman" w:eastAsia="Times" w:hAnsi="Times New Roman"/>
          <w:sz w:val="24"/>
          <w:szCs w:val="24"/>
          <w:lang w:val="en" w:eastAsia="ja-JP"/>
        </w:rPr>
      </w:pPr>
    </w:p>
    <w:p w14:paraId="1C5ACBEA" w14:textId="0299BB9C" w:rsidR="007C4671" w:rsidRDefault="007C4671" w:rsidP="008145DF">
      <w:pPr>
        <w:autoSpaceDE w:val="0"/>
        <w:autoSpaceDN w:val="0"/>
        <w:adjustRightInd w:val="0"/>
        <w:spacing w:after="0" w:line="480" w:lineRule="auto"/>
        <w:ind w:firstLine="284"/>
        <w:contextualSpacing/>
      </w:pPr>
      <w:bookmarkStart w:id="0" w:name="_GoBack"/>
      <w:bookmarkEnd w:id="0"/>
    </w:p>
    <w:sectPr w:rsidR="007C4671" w:rsidSect="004B4B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E3"/>
    <w:rsid w:val="004B4B47"/>
    <w:rsid w:val="00570A1E"/>
    <w:rsid w:val="007C4671"/>
    <w:rsid w:val="008145DF"/>
    <w:rsid w:val="00B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7A3E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Macintosh Word</Application>
  <DocSecurity>0</DocSecurity>
  <Lines>6</Lines>
  <Paragraphs>1</Paragraphs>
  <ScaleCrop>false</ScaleCrop>
  <Company>University of Pisa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moncini</dc:creator>
  <cp:keywords/>
  <dc:description/>
  <cp:lastModifiedBy>Tommaso Simoncini</cp:lastModifiedBy>
  <cp:revision>3</cp:revision>
  <dcterms:created xsi:type="dcterms:W3CDTF">2012-08-29T14:41:00Z</dcterms:created>
  <dcterms:modified xsi:type="dcterms:W3CDTF">2012-08-29T14:42:00Z</dcterms:modified>
</cp:coreProperties>
</file>